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B819A3" w14:textId="77777777" w:rsidR="0001559E" w:rsidRDefault="0001559E" w:rsidP="0001559E">
      <w:pPr>
        <w:pStyle w:val="Caption"/>
        <w:keepNext/>
        <w:rPr>
          <w:rFonts w:ascii="Times New Roman" w:hAnsi="Times New Roman" w:cs="Times New Roman"/>
          <w:b/>
          <w:bCs/>
          <w:sz w:val="20"/>
          <w:szCs w:val="20"/>
        </w:rPr>
      </w:pPr>
      <w:bookmarkStart w:id="0" w:name="_Hlk107234391"/>
      <w:r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>Table S5: Summary of used product codes.</w:t>
      </w:r>
    </w:p>
    <w:tbl>
      <w:tblPr>
        <w:tblW w:w="8789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670"/>
        <w:gridCol w:w="1418"/>
        <w:gridCol w:w="1701"/>
      </w:tblGrid>
      <w:tr w:rsidR="0001559E" w14:paraId="3197FF31" w14:textId="77777777" w:rsidTr="00A2145F">
        <w:trPr>
          <w:trHeight w:val="288"/>
          <w:jc w:val="center"/>
        </w:trPr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bookmarkEnd w:id="0"/>
          <w:p w14:paraId="09BC64AD" w14:textId="77777777" w:rsidR="0001559E" w:rsidRDefault="0001559E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Product nam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6EE7E3" w14:textId="77777777" w:rsidR="0001559E" w:rsidRDefault="0001559E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Number of prescription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C2BB4C" w14:textId="77777777" w:rsidR="0001559E" w:rsidRDefault="0001559E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Percentage (%)</w:t>
            </w:r>
          </w:p>
        </w:tc>
      </w:tr>
      <w:tr w:rsidR="0001559E" w14:paraId="43D6BAB6" w14:textId="77777777" w:rsidTr="00A2145F">
        <w:trPr>
          <w:trHeight w:val="288"/>
          <w:jc w:val="center"/>
        </w:trPr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25D790" w14:textId="77777777" w:rsidR="0001559E" w:rsidRDefault="0001559E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ethadone 1mg/ml oral solution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CB8434" w14:textId="77777777" w:rsidR="0001559E" w:rsidRDefault="0001559E" w:rsidP="00A21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4939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9BB75F" w14:textId="77777777" w:rsidR="0001559E" w:rsidRDefault="0001559E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1·55</w:t>
            </w:r>
          </w:p>
        </w:tc>
      </w:tr>
      <w:tr w:rsidR="0001559E" w14:paraId="6D58E323" w14:textId="77777777" w:rsidTr="00A2145F">
        <w:trPr>
          <w:trHeight w:val="288"/>
          <w:jc w:val="center"/>
        </w:trPr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C5B40E" w14:textId="77777777" w:rsidR="0001559E" w:rsidRDefault="0001559E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ethadone 1mg/ml oral solution sugar fre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99520D" w14:textId="77777777" w:rsidR="0001559E" w:rsidRDefault="0001559E" w:rsidP="00A21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6515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EDBC2D" w14:textId="77777777" w:rsidR="0001559E" w:rsidRDefault="0001559E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7·61</w:t>
            </w:r>
          </w:p>
        </w:tc>
      </w:tr>
      <w:tr w:rsidR="0001559E" w14:paraId="6AEA22DE" w14:textId="77777777" w:rsidTr="00A2145F">
        <w:trPr>
          <w:trHeight w:val="288"/>
          <w:jc w:val="center"/>
        </w:trPr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0E98EC" w14:textId="77777777" w:rsidR="0001559E" w:rsidRDefault="0001559E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uprenorphine 2mg sublingual tablets sugar fre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0D5C17" w14:textId="77777777" w:rsidR="0001559E" w:rsidRDefault="0001559E" w:rsidP="00A21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696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92CDB4" w14:textId="77777777" w:rsidR="0001559E" w:rsidRDefault="0001559E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·09</w:t>
            </w:r>
          </w:p>
        </w:tc>
      </w:tr>
      <w:tr w:rsidR="0001559E" w14:paraId="6CE4B7F6" w14:textId="77777777" w:rsidTr="00A2145F">
        <w:trPr>
          <w:trHeight w:val="288"/>
          <w:jc w:val="center"/>
        </w:trPr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488C7F" w14:textId="77777777" w:rsidR="0001559E" w:rsidRDefault="0001559E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uprenorphine 8mg sublingual tablets sugar fre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42A2B5" w14:textId="77777777" w:rsidR="0001559E" w:rsidRDefault="0001559E" w:rsidP="00A21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217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68A090" w14:textId="77777777" w:rsidR="0001559E" w:rsidRDefault="0001559E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·21</w:t>
            </w:r>
          </w:p>
        </w:tc>
      </w:tr>
      <w:tr w:rsidR="0001559E" w14:paraId="5C8E76C1" w14:textId="77777777" w:rsidTr="00A2145F">
        <w:trPr>
          <w:trHeight w:val="288"/>
          <w:jc w:val="center"/>
        </w:trPr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72434B" w14:textId="77777777" w:rsidR="0001559E" w:rsidRDefault="0001559E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ubutex 2mg sublingual tablets (Indivior UK Ltd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8C4F84" w14:textId="77777777" w:rsidR="0001559E" w:rsidRDefault="0001559E" w:rsidP="00A21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264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D3486D" w14:textId="77777777" w:rsidR="0001559E" w:rsidRDefault="0001559E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·74</w:t>
            </w:r>
          </w:p>
        </w:tc>
      </w:tr>
      <w:tr w:rsidR="0001559E" w14:paraId="71A3B993" w14:textId="77777777" w:rsidTr="00A2145F">
        <w:trPr>
          <w:trHeight w:val="288"/>
          <w:jc w:val="center"/>
        </w:trPr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6EBF60" w14:textId="77777777" w:rsidR="0001559E" w:rsidRDefault="0001559E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hyseptone 1mg/ml oral solution sugar free (Martindale Pharmaceuticals Ltd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B0A9FB" w14:textId="77777777" w:rsidR="0001559E" w:rsidRDefault="0001559E" w:rsidP="00A21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572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75CF6E" w14:textId="77777777" w:rsidR="0001559E" w:rsidRDefault="0001559E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·21</w:t>
            </w:r>
          </w:p>
        </w:tc>
      </w:tr>
      <w:tr w:rsidR="0001559E" w14:paraId="3AE43093" w14:textId="77777777" w:rsidTr="00A2145F">
        <w:trPr>
          <w:trHeight w:val="288"/>
          <w:jc w:val="center"/>
        </w:trPr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133E1B" w14:textId="77777777" w:rsidR="0001559E" w:rsidRDefault="0001559E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ubutex 8mg sublingual tablets (Indivior UK Ltd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425578" w14:textId="77777777" w:rsidR="0001559E" w:rsidRDefault="0001559E" w:rsidP="00A21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766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D5B741" w14:textId="77777777" w:rsidR="0001559E" w:rsidRDefault="0001559E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·60</w:t>
            </w:r>
          </w:p>
        </w:tc>
      </w:tr>
      <w:tr w:rsidR="0001559E" w14:paraId="4C528DF1" w14:textId="77777777" w:rsidTr="00A2145F">
        <w:trPr>
          <w:trHeight w:val="288"/>
          <w:jc w:val="center"/>
        </w:trPr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2849E6" w14:textId="77777777" w:rsidR="0001559E" w:rsidRDefault="0001559E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ethadone Hydrochloride Oral Solution, Sugar Free, Tartrazine Free 1 mg/1 ml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A7D5DF" w14:textId="77777777" w:rsidR="0001559E" w:rsidRDefault="0001559E" w:rsidP="00A21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353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C49344" w14:textId="77777777" w:rsidR="0001559E" w:rsidRDefault="0001559E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·02</w:t>
            </w:r>
          </w:p>
        </w:tc>
      </w:tr>
      <w:tr w:rsidR="0001559E" w14:paraId="70E9676E" w14:textId="77777777" w:rsidTr="00A2145F">
        <w:trPr>
          <w:trHeight w:val="288"/>
          <w:jc w:val="center"/>
        </w:trPr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1C224E" w14:textId="77777777" w:rsidR="0001559E" w:rsidRDefault="0001559E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hyseptone 1mg/ml mixture (Martindale Pharmaceuticals Ltd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5CD650" w14:textId="77777777" w:rsidR="0001559E" w:rsidRDefault="0001559E" w:rsidP="00A21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80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969BF3" w14:textId="77777777" w:rsidR="0001559E" w:rsidRDefault="0001559E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·74</w:t>
            </w:r>
          </w:p>
        </w:tc>
      </w:tr>
      <w:tr w:rsidR="0001559E" w14:paraId="61F26DF4" w14:textId="77777777" w:rsidTr="00A2145F">
        <w:trPr>
          <w:trHeight w:val="288"/>
          <w:jc w:val="center"/>
        </w:trPr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31E2F8" w14:textId="77777777" w:rsidR="0001559E" w:rsidRDefault="0001559E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ethadone 10mg/ml oral solution sugar fre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DD0F40" w14:textId="77777777" w:rsidR="0001559E" w:rsidRDefault="0001559E" w:rsidP="00A21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80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9EC4D8" w14:textId="77777777" w:rsidR="0001559E" w:rsidRDefault="0001559E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·44</w:t>
            </w:r>
          </w:p>
        </w:tc>
      </w:tr>
      <w:tr w:rsidR="0001559E" w14:paraId="4C050650" w14:textId="77777777" w:rsidTr="00A2145F">
        <w:trPr>
          <w:trHeight w:val="288"/>
          <w:jc w:val="center"/>
        </w:trPr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712187" w14:textId="77777777" w:rsidR="0001559E" w:rsidRDefault="0001559E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uboxone 2mg/500microgram sublingual tablets (Indivior UK Ltd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200380" w14:textId="77777777" w:rsidR="0001559E" w:rsidRDefault="0001559E" w:rsidP="00A21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29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32F59A" w14:textId="77777777" w:rsidR="0001559E" w:rsidRDefault="0001559E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·40</w:t>
            </w:r>
          </w:p>
        </w:tc>
      </w:tr>
      <w:tr w:rsidR="0001559E" w14:paraId="63592988" w14:textId="77777777" w:rsidTr="00A2145F">
        <w:trPr>
          <w:trHeight w:val="288"/>
          <w:jc w:val="center"/>
        </w:trPr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CFFE14" w14:textId="77777777" w:rsidR="0001559E" w:rsidRDefault="0001559E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uboxone 8mg/2mg sublingual tablets (Indivior UK Ltd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534F5D" w14:textId="77777777" w:rsidR="0001559E" w:rsidRDefault="0001559E" w:rsidP="00A21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11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184D44" w14:textId="77777777" w:rsidR="0001559E" w:rsidRDefault="0001559E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·39</w:t>
            </w:r>
          </w:p>
        </w:tc>
      </w:tr>
      <w:tr w:rsidR="0001559E" w14:paraId="67C5A739" w14:textId="77777777" w:rsidTr="00A2145F">
        <w:trPr>
          <w:trHeight w:val="288"/>
          <w:jc w:val="center"/>
        </w:trPr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9B2723" w14:textId="77777777" w:rsidR="0001559E" w:rsidRDefault="0001559E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uprenorphine 2mg / Naloxone 500microgram sublingual tablets sugar fre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3956A9" w14:textId="77777777" w:rsidR="0001559E" w:rsidRDefault="0001559E" w:rsidP="00A21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83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BE6F6F" w14:textId="77777777" w:rsidR="0001559E" w:rsidRDefault="0001559E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·37</w:t>
            </w:r>
          </w:p>
        </w:tc>
      </w:tr>
      <w:tr w:rsidR="0001559E" w14:paraId="0C8BEE51" w14:textId="77777777" w:rsidTr="00A2145F">
        <w:trPr>
          <w:trHeight w:val="288"/>
          <w:jc w:val="center"/>
        </w:trPr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AD34DD" w14:textId="77777777" w:rsidR="0001559E" w:rsidRDefault="0001559E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uprenorphine 8mg / Naloxone 2mg sublingual tablets sugar fre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D1BF21" w14:textId="77777777" w:rsidR="0001559E" w:rsidRDefault="0001559E" w:rsidP="00A21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85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9E1B59" w14:textId="77777777" w:rsidR="0001559E" w:rsidRDefault="0001559E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·29</w:t>
            </w:r>
          </w:p>
        </w:tc>
      </w:tr>
      <w:tr w:rsidR="0001559E" w14:paraId="7A6D0B98" w14:textId="77777777" w:rsidTr="00A2145F">
        <w:trPr>
          <w:trHeight w:val="288"/>
          <w:jc w:val="center"/>
        </w:trPr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4249C1" w14:textId="77777777" w:rsidR="0001559E" w:rsidRDefault="0001559E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ethadone 50mg/1ml solution for injection ampoule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145105" w14:textId="77777777" w:rsidR="0001559E" w:rsidRDefault="0001559E" w:rsidP="00A21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06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7519D6" w14:textId="77777777" w:rsidR="0001559E" w:rsidRDefault="0001559E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·23</w:t>
            </w:r>
          </w:p>
        </w:tc>
      </w:tr>
      <w:tr w:rsidR="0001559E" w14:paraId="06E870E2" w14:textId="77777777" w:rsidTr="00A2145F">
        <w:trPr>
          <w:trHeight w:val="288"/>
          <w:jc w:val="center"/>
        </w:trPr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62B2F1" w14:textId="77777777" w:rsidR="0001559E" w:rsidRDefault="0001559E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ethadone 1mg/ml oral solution sugar free (Thornton &amp; Ross Ltd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77909C" w14:textId="77777777" w:rsidR="0001559E" w:rsidRDefault="0001559E" w:rsidP="00A21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2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F367F9" w14:textId="77777777" w:rsidR="0001559E" w:rsidRDefault="0001559E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·04</w:t>
            </w:r>
          </w:p>
        </w:tc>
      </w:tr>
      <w:tr w:rsidR="0001559E" w14:paraId="326EE890" w14:textId="77777777" w:rsidTr="00A2145F">
        <w:trPr>
          <w:trHeight w:val="288"/>
          <w:jc w:val="center"/>
        </w:trPr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3F5523" w14:textId="77777777" w:rsidR="0001559E" w:rsidRDefault="0001559E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ethadone 20mg/ml oral solution sugar fre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B1DAAE" w14:textId="77777777" w:rsidR="0001559E" w:rsidRDefault="0001559E" w:rsidP="00A21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3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1F438B" w14:textId="77777777" w:rsidR="0001559E" w:rsidRDefault="0001559E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·01</w:t>
            </w:r>
          </w:p>
        </w:tc>
      </w:tr>
      <w:tr w:rsidR="0001559E" w14:paraId="6C9A3636" w14:textId="77777777" w:rsidTr="00A2145F">
        <w:trPr>
          <w:trHeight w:val="288"/>
          <w:jc w:val="center"/>
        </w:trPr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DCB793" w14:textId="77777777" w:rsidR="0001559E" w:rsidRDefault="0001559E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uprenorphine 4mg sublingual tablets sugar fre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7B6562" w14:textId="77777777" w:rsidR="0001559E" w:rsidRDefault="0001559E" w:rsidP="00A21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3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ED386C" w14:textId="77777777" w:rsidR="0001559E" w:rsidRDefault="0001559E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·01</w:t>
            </w:r>
          </w:p>
        </w:tc>
      </w:tr>
      <w:tr w:rsidR="0001559E" w14:paraId="687AB0DE" w14:textId="77777777" w:rsidTr="00A2145F">
        <w:trPr>
          <w:trHeight w:val="288"/>
          <w:jc w:val="center"/>
        </w:trPr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1EB18C" w14:textId="77777777" w:rsidR="0001559E" w:rsidRDefault="0001559E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ethadone Hydrochloride Diluent Oral Solution Sugar Fre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8E327B" w14:textId="77777777" w:rsidR="0001559E" w:rsidRDefault="0001559E" w:rsidP="00A21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3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3384CF" w14:textId="77777777" w:rsidR="0001559E" w:rsidRDefault="0001559E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·01</w:t>
            </w:r>
          </w:p>
        </w:tc>
      </w:tr>
      <w:tr w:rsidR="0001559E" w14:paraId="5F43FF99" w14:textId="77777777" w:rsidTr="00A2145F">
        <w:trPr>
          <w:trHeight w:val="288"/>
          <w:jc w:val="center"/>
        </w:trPr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E03347" w14:textId="77777777" w:rsidR="0001559E" w:rsidRDefault="0001559E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uprenorphine 6mg sublingual tablets sugar fre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1C0395" w14:textId="77777777" w:rsidR="0001559E" w:rsidRDefault="0001559E" w:rsidP="00A21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3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C24E55" w14:textId="77777777" w:rsidR="0001559E" w:rsidRDefault="0001559E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·01</w:t>
            </w:r>
          </w:p>
        </w:tc>
      </w:tr>
      <w:tr w:rsidR="0001559E" w14:paraId="745A99E7" w14:textId="77777777" w:rsidTr="00A2145F">
        <w:trPr>
          <w:trHeight w:val="288"/>
          <w:jc w:val="center"/>
        </w:trPr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B17FED" w14:textId="77777777" w:rsidR="0001559E" w:rsidRDefault="0001559E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ethados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10mg/ml oral solution concentrate (Rosemont Pharmaceuticals Ltd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857DCB" w14:textId="77777777" w:rsidR="0001559E" w:rsidRDefault="0001559E" w:rsidP="00A21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378E4B" w14:textId="77777777" w:rsidR="0001559E" w:rsidRDefault="0001559E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·01</w:t>
            </w:r>
          </w:p>
        </w:tc>
      </w:tr>
      <w:tr w:rsidR="0001559E" w14:paraId="1374ED21" w14:textId="77777777" w:rsidTr="00A2145F">
        <w:trPr>
          <w:trHeight w:val="288"/>
          <w:jc w:val="center"/>
        </w:trPr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CF17C5" w14:textId="77777777" w:rsidR="0001559E" w:rsidRDefault="0001559E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uprenorphine 1mg sublingual tablets sugar fre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CFCD49" w14:textId="77777777" w:rsidR="0001559E" w:rsidRDefault="0001559E" w:rsidP="00A21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0358DD" w14:textId="77777777" w:rsidR="0001559E" w:rsidRDefault="0001559E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&lt; 0·01</w:t>
            </w:r>
          </w:p>
        </w:tc>
      </w:tr>
      <w:tr w:rsidR="0001559E" w14:paraId="1A479211" w14:textId="77777777" w:rsidTr="00A2145F">
        <w:trPr>
          <w:trHeight w:val="288"/>
          <w:jc w:val="center"/>
        </w:trPr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B9D279" w14:textId="77777777" w:rsidR="0001559E" w:rsidRDefault="0001559E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ethadone 50mg/2ml solution for injection ampoule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CC2A5E" w14:textId="77777777" w:rsidR="0001559E" w:rsidRDefault="0001559E" w:rsidP="00A21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82641C" w14:textId="77777777" w:rsidR="0001559E" w:rsidRDefault="0001559E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&lt; 0·01</w:t>
            </w:r>
          </w:p>
        </w:tc>
      </w:tr>
      <w:tr w:rsidR="0001559E" w14:paraId="651930D6" w14:textId="77777777" w:rsidTr="00A2145F">
        <w:trPr>
          <w:trHeight w:val="288"/>
          <w:jc w:val="center"/>
        </w:trPr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BB4E72" w14:textId="77777777" w:rsidR="0001559E" w:rsidRDefault="0001559E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ethadone colourant for Liquid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BD5511" w14:textId="77777777" w:rsidR="0001559E" w:rsidRDefault="0001559E" w:rsidP="00A21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7524FF" w14:textId="77777777" w:rsidR="0001559E" w:rsidRDefault="0001559E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&lt; 0·01</w:t>
            </w:r>
          </w:p>
        </w:tc>
      </w:tr>
      <w:tr w:rsidR="0001559E" w14:paraId="4972FC42" w14:textId="77777777" w:rsidTr="00A2145F">
        <w:trPr>
          <w:trHeight w:val="288"/>
          <w:jc w:val="center"/>
        </w:trPr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7378A8" w14:textId="77777777" w:rsidR="0001559E" w:rsidRDefault="0001559E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ethadone 5mg/ml oral solution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E8829F" w14:textId="77777777" w:rsidR="0001559E" w:rsidRDefault="0001559E" w:rsidP="00A21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E7F370" w14:textId="77777777" w:rsidR="0001559E" w:rsidRDefault="0001559E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&lt; 0·01</w:t>
            </w:r>
          </w:p>
        </w:tc>
      </w:tr>
      <w:tr w:rsidR="0001559E" w14:paraId="688C9929" w14:textId="77777777" w:rsidTr="00A2145F">
        <w:trPr>
          <w:trHeight w:val="288"/>
          <w:jc w:val="center"/>
        </w:trPr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445162" w14:textId="77777777" w:rsidR="0001559E" w:rsidRDefault="0001559E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Buprenorphine 2mg oral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lyophilisate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sugar fre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F2FB89" w14:textId="77777777" w:rsidR="0001559E" w:rsidRDefault="0001559E" w:rsidP="00A21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A895EE" w14:textId="77777777" w:rsidR="0001559E" w:rsidRDefault="0001559E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&lt; 0·01</w:t>
            </w:r>
          </w:p>
        </w:tc>
      </w:tr>
      <w:tr w:rsidR="0001559E" w14:paraId="6803D3A7" w14:textId="77777777" w:rsidTr="00A2145F">
        <w:trPr>
          <w:trHeight w:val="288"/>
          <w:jc w:val="center"/>
        </w:trPr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DCA198" w14:textId="77777777" w:rsidR="0001559E" w:rsidRDefault="0001559E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ethadone 1mg/ml oral solution sugar free (Rosemont Pharmaceuticals Ltd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302D0B" w14:textId="77777777" w:rsidR="0001559E" w:rsidRDefault="0001559E" w:rsidP="00A21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3CDD56" w14:textId="77777777" w:rsidR="0001559E" w:rsidRDefault="0001559E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&lt; 0·01</w:t>
            </w:r>
          </w:p>
        </w:tc>
      </w:tr>
      <w:tr w:rsidR="0001559E" w14:paraId="02598983" w14:textId="77777777" w:rsidTr="00A2145F">
        <w:trPr>
          <w:trHeight w:val="288"/>
          <w:jc w:val="center"/>
        </w:trPr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DB9C56" w14:textId="77777777" w:rsidR="0001559E" w:rsidRDefault="0001559E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etharos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1mg/ml oral solution sugar free (Rosemont Pharmaceuticals Ltd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0973F3" w14:textId="77777777" w:rsidR="0001559E" w:rsidRDefault="0001559E" w:rsidP="00A21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B1E98C" w14:textId="77777777" w:rsidR="0001559E" w:rsidRDefault="0001559E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&lt; 0·01</w:t>
            </w:r>
          </w:p>
        </w:tc>
      </w:tr>
      <w:tr w:rsidR="0001559E" w14:paraId="5D3BAA23" w14:textId="77777777" w:rsidTr="00A2145F">
        <w:trPr>
          <w:trHeight w:val="288"/>
          <w:jc w:val="center"/>
        </w:trPr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FD1E69" w14:textId="77777777" w:rsidR="0001559E" w:rsidRDefault="0001559E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Buprenorphine 8mg oral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lyophilisate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sugar fre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848859" w14:textId="77777777" w:rsidR="0001559E" w:rsidRDefault="0001559E" w:rsidP="00A21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6FA5E2" w14:textId="77777777" w:rsidR="0001559E" w:rsidRDefault="0001559E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&lt; 0·01</w:t>
            </w:r>
          </w:p>
        </w:tc>
      </w:tr>
      <w:tr w:rsidR="0001559E" w14:paraId="57AFA85B" w14:textId="77777777" w:rsidTr="00A2145F">
        <w:trPr>
          <w:trHeight w:val="288"/>
          <w:jc w:val="center"/>
        </w:trPr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FAF527" w14:textId="77777777" w:rsidR="0001559E" w:rsidRDefault="0001559E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ethados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20mg/ml oral solution concentrate (Rosemont Pharmaceuticals Ltd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9BBD59" w14:textId="77777777" w:rsidR="0001559E" w:rsidRDefault="0001559E" w:rsidP="00A21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&lt; 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BBD38E" w14:textId="77777777" w:rsidR="0001559E" w:rsidRDefault="0001559E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&lt; 0·01</w:t>
            </w:r>
          </w:p>
        </w:tc>
      </w:tr>
      <w:tr w:rsidR="0001559E" w14:paraId="57B2B8C1" w14:textId="77777777" w:rsidTr="00A2145F">
        <w:trPr>
          <w:trHeight w:val="288"/>
          <w:jc w:val="center"/>
        </w:trPr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DA86A0" w14:textId="77777777" w:rsidR="0001559E" w:rsidRDefault="0001559E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refibi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8mg sublingual tablets (Sandoz Ltd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6B5A41" w14:textId="77777777" w:rsidR="0001559E" w:rsidRDefault="0001559E" w:rsidP="00A21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&lt; 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7236F2" w14:textId="77777777" w:rsidR="0001559E" w:rsidRDefault="0001559E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&lt; 0·01</w:t>
            </w:r>
          </w:p>
        </w:tc>
      </w:tr>
      <w:tr w:rsidR="0001559E" w14:paraId="0A4B7761" w14:textId="77777777" w:rsidTr="00A2145F">
        <w:trPr>
          <w:trHeight w:val="288"/>
          <w:jc w:val="center"/>
        </w:trPr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66B1F4" w14:textId="77777777" w:rsidR="0001559E" w:rsidRDefault="0001559E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refibi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2mg sublingual tablets (Sandoz Ltd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C5E8C8" w14:textId="77777777" w:rsidR="0001559E" w:rsidRDefault="0001559E" w:rsidP="00A21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&lt; 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802655" w14:textId="77777777" w:rsidR="0001559E" w:rsidRDefault="0001559E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&lt; 0·01</w:t>
            </w:r>
          </w:p>
        </w:tc>
      </w:tr>
      <w:tr w:rsidR="0001559E" w14:paraId="02D90BCD" w14:textId="77777777" w:rsidTr="00A2145F">
        <w:trPr>
          <w:trHeight w:val="288"/>
          <w:jc w:val="center"/>
        </w:trPr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2F7851" w14:textId="77777777" w:rsidR="0001559E" w:rsidRDefault="0001559E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ethadone 1mg/ml oral solution (Martindale Pharmaceuticals Ltd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27781F" w14:textId="77777777" w:rsidR="0001559E" w:rsidRDefault="0001559E" w:rsidP="00A21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&lt; 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37F5AF" w14:textId="77777777" w:rsidR="0001559E" w:rsidRDefault="0001559E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&lt; 0·01</w:t>
            </w:r>
          </w:p>
        </w:tc>
      </w:tr>
      <w:tr w:rsidR="0001559E" w14:paraId="0636581A" w14:textId="77777777" w:rsidTr="00A2145F">
        <w:trPr>
          <w:trHeight w:val="288"/>
          <w:jc w:val="center"/>
        </w:trPr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A6670D" w14:textId="77777777" w:rsidR="0001559E" w:rsidRDefault="0001559E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ethadone diluent Liquid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CC44AE" w14:textId="77777777" w:rsidR="0001559E" w:rsidRDefault="0001559E" w:rsidP="00A21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&lt; 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73815B" w14:textId="77777777" w:rsidR="0001559E" w:rsidRDefault="0001559E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&lt; 0·01</w:t>
            </w:r>
          </w:p>
        </w:tc>
      </w:tr>
      <w:tr w:rsidR="0001559E" w14:paraId="318DEC7D" w14:textId="77777777" w:rsidTr="00A2145F">
        <w:trPr>
          <w:trHeight w:val="288"/>
          <w:jc w:val="center"/>
        </w:trPr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DEA154" w14:textId="77777777" w:rsidR="0001559E" w:rsidRDefault="0001559E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uprenorphine 16mg / Naloxone 4mg sublingual tablets sugar fre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E00316" w14:textId="77777777" w:rsidR="0001559E" w:rsidRDefault="0001559E" w:rsidP="00A21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&lt; 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E3284C" w14:textId="77777777" w:rsidR="0001559E" w:rsidRDefault="0001559E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&lt; 0·01</w:t>
            </w:r>
          </w:p>
        </w:tc>
      </w:tr>
      <w:tr w:rsidR="0001559E" w14:paraId="4CBA15D5" w14:textId="77777777" w:rsidTr="00A2145F">
        <w:trPr>
          <w:trHeight w:val="288"/>
          <w:jc w:val="center"/>
        </w:trPr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B63B12" w14:textId="77777777" w:rsidR="0001559E" w:rsidRDefault="0001559E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hyseptone 50mg/1ml solution for injection ampoules (Martindale Pharmaceuticals Ltd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04FC33" w14:textId="77777777" w:rsidR="0001559E" w:rsidRDefault="0001559E" w:rsidP="00A21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&lt; 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4C287C" w14:textId="77777777" w:rsidR="0001559E" w:rsidRDefault="0001559E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&lt; 0·01</w:t>
            </w:r>
          </w:p>
        </w:tc>
      </w:tr>
      <w:tr w:rsidR="0001559E" w14:paraId="5DD7A66A" w14:textId="77777777" w:rsidTr="00A2145F">
        <w:trPr>
          <w:trHeight w:val="288"/>
          <w:jc w:val="center"/>
        </w:trPr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E45EBA" w14:textId="77777777" w:rsidR="0001559E" w:rsidRDefault="0001559E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ethadone 1mg/ml Mixture 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acarthy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Medical Ltd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12D0F2" w14:textId="77777777" w:rsidR="0001559E" w:rsidRDefault="0001559E" w:rsidP="00A21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&lt; 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E6C9C8" w14:textId="77777777" w:rsidR="0001559E" w:rsidRDefault="0001559E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&lt; 0·01</w:t>
            </w:r>
          </w:p>
        </w:tc>
      </w:tr>
      <w:tr w:rsidR="0001559E" w14:paraId="37184BC4" w14:textId="77777777" w:rsidTr="00A2145F">
        <w:trPr>
          <w:trHeight w:val="288"/>
          <w:jc w:val="center"/>
        </w:trPr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182985" w14:textId="77777777" w:rsidR="0001559E" w:rsidRDefault="0001559E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ethodex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1mg/ml Mixture (Link Pharmaceuticals Ltd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FD9433" w14:textId="77777777" w:rsidR="0001559E" w:rsidRDefault="0001559E" w:rsidP="00A21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&lt; 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2B7444" w14:textId="77777777" w:rsidR="0001559E" w:rsidRDefault="0001559E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&lt; 0·01</w:t>
            </w:r>
          </w:p>
        </w:tc>
      </w:tr>
    </w:tbl>
    <w:p w14:paraId="3A1F69CE" w14:textId="77777777" w:rsidR="0001559E" w:rsidRDefault="0001559E" w:rsidP="0001559E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622AE83D" w14:textId="77777777" w:rsidR="0001559E" w:rsidRDefault="0001559E" w:rsidP="0001559E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6F539D8D" w14:textId="77777777" w:rsidR="00AC2A6C" w:rsidRDefault="00AC2A6C"/>
    <w:sectPr w:rsidR="00AC2A6C" w:rsidSect="00DD4AC0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559E"/>
    <w:rsid w:val="0001559E"/>
    <w:rsid w:val="000513EA"/>
    <w:rsid w:val="000D4419"/>
    <w:rsid w:val="001513E4"/>
    <w:rsid w:val="00331056"/>
    <w:rsid w:val="003369E9"/>
    <w:rsid w:val="00367D22"/>
    <w:rsid w:val="006C04CE"/>
    <w:rsid w:val="008D0CF8"/>
    <w:rsid w:val="009E30C9"/>
    <w:rsid w:val="00AC2A6C"/>
    <w:rsid w:val="00DD4AC0"/>
    <w:rsid w:val="00DF4C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 w:eastAsia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D0822D"/>
  <w15:chartTrackingRefBased/>
  <w15:docId w15:val="{74503FF1-38CB-462D-8B00-EEC6DCDA21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1559E"/>
    <w:pPr>
      <w:spacing w:line="36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semiHidden/>
    <w:unhideWhenUsed/>
    <w:qFormat/>
    <w:rsid w:val="0001559E"/>
    <w:pPr>
      <w:spacing w:after="200" w:line="240" w:lineRule="auto"/>
      <w:jc w:val="both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87</Words>
  <Characters>2207</Characters>
  <Application>Microsoft Office Word</Application>
  <DocSecurity>0</DocSecurity>
  <Lines>18</Lines>
  <Paragraphs>5</Paragraphs>
  <ScaleCrop>false</ScaleCrop>
  <Company/>
  <LinksUpToDate>false</LinksUpToDate>
  <CharactersWithSpaces>25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ni Domzaridou</dc:creator>
  <cp:keywords/>
  <dc:description/>
  <cp:lastModifiedBy>Eleni Domzaridou</cp:lastModifiedBy>
  <cp:revision>1</cp:revision>
  <dcterms:created xsi:type="dcterms:W3CDTF">2022-07-14T09:10:00Z</dcterms:created>
  <dcterms:modified xsi:type="dcterms:W3CDTF">2022-07-14T09:10:00Z</dcterms:modified>
</cp:coreProperties>
</file>